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S4 Table</w:t>
      </w:r>
      <w:r>
        <w:rPr>
          <w:lang w:val="en-US"/>
        </w:rPr>
        <w:t>. Raw data for cardiometabolic marker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1711"/>
        <w:gridCol w:w="1858"/>
        <w:gridCol w:w="1496"/>
        <w:gridCol w:w="1269"/>
        <w:gridCol w:w="1149"/>
        <w:gridCol w:w="1149"/>
        <w:gridCol w:w="1016"/>
        <w:gridCol w:w="1078"/>
        <w:gridCol w:w="986"/>
        <w:gridCol w:w="1260"/>
        <w:gridCol w:w="1080"/>
      </w:tblGrid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Systolic  blood</w:t>
            </w:r>
          </w:p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ressure (mmHg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Dyastolic blood pressure (mmHg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iglycerides (mg/dL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DL cholesterol (mg/dL)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otal colesterol (mg/dL)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DL colesterol (mg/dL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lucosa (mg/dL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Insulin (μU/mL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OMA-I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OMA-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QUICKI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3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96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4.2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15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2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2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62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7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9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50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8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5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47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6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6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42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7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4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74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6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7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73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7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66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6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6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79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3.1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94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4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1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84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4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1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56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8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3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47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1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9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92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1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3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95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4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2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55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2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61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.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8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40</w:t>
            </w:r>
          </w:p>
        </w:tc>
      </w:tr>
      <w:tr>
        <w:trPr/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.1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8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06</w:t>
            </w:r>
          </w:p>
        </w:tc>
      </w:tr>
      <w:tr>
        <w:trPr/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5.68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6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25.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8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HOMA-IR, homeostatic model assessment for insulin resistance; HOMA-b, homeostatic model assessment for beta-cell function; QUICKI, quantitative insulin sensitivity check index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6T15:32:00Z</dcterms:created>
  <dc:creator>Jara Pérez-Jiménez</dc:creator>
  <dc:description/>
  <dc:language>en-US</dc:language>
  <cp:lastModifiedBy>Jara Pérez Jiménez</cp:lastModifiedBy>
  <dcterms:modified xsi:type="dcterms:W3CDTF">2018-09-26T15:33:00Z</dcterms:modified>
  <cp:revision>3</cp:revision>
  <dc:subject/>
  <dc:title>SUPPORTING INFORMATION</dc:title>
</cp:coreProperties>
</file>